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3Char"/>
          <w:rFonts w:cs="Times New Roman" w:ascii="Times New Roman" w:hAnsi="Times New Roman"/>
          <w:sz w:val="24"/>
          <w:szCs w:val="24"/>
        </w:rPr>
        <w:t>Supplementary Table S1:</w:t>
      </w:r>
      <w:r>
        <w:rPr>
          <w:rFonts w:cs="Times New Roman" w:ascii="Times New Roman" w:hAnsi="Times New Roman"/>
          <w:sz w:val="24"/>
          <w:szCs w:val="24"/>
        </w:rPr>
        <w:t xml:space="preserve">  Summary of chemosensitivity of 27 breast canc</w:t>
      </w:r>
      <w:r>
        <w:rPr/>
        <w:t xml:space="preserve">er cell lines to FEC and TFAC, measured by ChemoFx, and the information of gene expression measured by Neve and Hoeflich. </w:t>
      </w:r>
    </w:p>
    <w:tbl>
      <w:tblPr>
        <w:tblW w:w="538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960"/>
        <w:gridCol w:w="960"/>
        <w:gridCol w:w="960"/>
        <w:gridCol w:w="960"/>
      </w:tblGrid>
      <w:tr>
        <w:trPr>
          <w:trHeight w:val="315" w:hRule="atLeast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  <w:r>
              <w:rPr>
                <w:rFonts w:eastAsia="Times New Roman" w:cs="Calibri"/>
                <w:color w:val="000000"/>
              </w:rPr>
              <w:t>Cell Line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>TFA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v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eflich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U56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9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38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T2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68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T47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7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55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T4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74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09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T54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94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75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L12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01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4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L5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25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1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L85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29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14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MA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54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79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FM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0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84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FM192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0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25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VSA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82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30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CC114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08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40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CC118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06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05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CC139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09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3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CC14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9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CC142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30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18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CC150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3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51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CC156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6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CC180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76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CC193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0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74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CC195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54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45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CC3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59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72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DQP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9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10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578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81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3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JIMT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59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4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PL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38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02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CF10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37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55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CF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19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81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DAMB134V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11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29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DAMB15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36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DAMB175VI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8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9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DAMB23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3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5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DAMB36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93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2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DAMB41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15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19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DAMB43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94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3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DAMB45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69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64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DAMB46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07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57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FM22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62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66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KBR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0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W5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18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47D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53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8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ACC81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9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8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R75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64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63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R753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0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39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rStyle w:val="Heading3Char"/>
          <w:rFonts w:ascii="Times New Roman" w:hAnsi="Times New Roman" w:cs="Times New Roman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5:04:00Z</dcterms:created>
  <dc:creator>Song, Nan</dc:creator>
  <dc:description/>
  <cp:keywords/>
  <dc:language>en-US</dc:language>
  <cp:lastModifiedBy>Daniel</cp:lastModifiedBy>
  <dcterms:modified xsi:type="dcterms:W3CDTF">2012-10-25T15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